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1EAC93" w14:textId="77777777" w:rsidR="00466449" w:rsidRPr="0052767D" w:rsidRDefault="0052767D">
      <w:pPr>
        <w:rPr>
          <w:b/>
        </w:rPr>
      </w:pPr>
      <w:r w:rsidRPr="0052767D">
        <w:rPr>
          <w:b/>
        </w:rPr>
        <w:t xml:space="preserve">Appendix </w:t>
      </w:r>
      <w:r w:rsidR="000A2269">
        <w:rPr>
          <w:b/>
        </w:rPr>
        <w:t>2</w:t>
      </w:r>
      <w:r w:rsidRPr="0052767D">
        <w:rPr>
          <w:b/>
        </w:rPr>
        <w:t xml:space="preserve">. </w:t>
      </w:r>
      <w:r w:rsidR="00545530" w:rsidRPr="0052767D">
        <w:rPr>
          <w:b/>
        </w:rPr>
        <w:t>Bead based clean</w:t>
      </w:r>
      <w:r w:rsidRPr="0052767D">
        <w:rPr>
          <w:b/>
        </w:rPr>
        <w:t>-</w:t>
      </w:r>
      <w:r w:rsidR="00545530" w:rsidRPr="0052767D">
        <w:rPr>
          <w:b/>
        </w:rPr>
        <w:t>up</w:t>
      </w:r>
    </w:p>
    <w:p w14:paraId="6CCF4C74" w14:textId="77777777" w:rsidR="0052767D" w:rsidRDefault="0052767D" w:rsidP="0052767D">
      <w:r>
        <w:t>This is a protocol to p</w:t>
      </w:r>
      <w:r w:rsidR="00545530">
        <w:t xml:space="preserve">urify ligated stubs </w:t>
      </w:r>
      <w:r>
        <w:t>from your library, as executed at the Shaffer laboratory.</w:t>
      </w:r>
    </w:p>
    <w:p w14:paraId="67B5022A" w14:textId="77777777" w:rsidR="0052767D" w:rsidRDefault="00DC4AD9" w:rsidP="0052767D">
      <w:r>
        <w:t>Prepare</w:t>
      </w:r>
      <w:r w:rsidR="0052767D">
        <w:t>:</w:t>
      </w:r>
    </w:p>
    <w:p w14:paraId="2620E132" w14:textId="77777777" w:rsidR="00545530" w:rsidRDefault="0052767D" w:rsidP="0052767D">
      <w:r>
        <w:t xml:space="preserve">Take </w:t>
      </w:r>
      <w:r w:rsidR="00545530">
        <w:t xml:space="preserve">SPRI aliquot </w:t>
      </w:r>
      <w:r>
        <w:t>and</w:t>
      </w:r>
      <w:r w:rsidR="00545530">
        <w:t xml:space="preserve"> tubes</w:t>
      </w:r>
      <w:r>
        <w:t xml:space="preserve"> (50 mL) covered in aluminium</w:t>
      </w:r>
      <w:r w:rsidR="00545530">
        <w:t xml:space="preserve"> from fridge 1h before PCR is done</w:t>
      </w:r>
      <w:r w:rsidR="00DC4AD9">
        <w:t>, to get to room temperature</w:t>
      </w:r>
      <w:r w:rsidR="00545530">
        <w:t xml:space="preserve">. Shake </w:t>
      </w:r>
      <w:r>
        <w:t>tubes</w:t>
      </w:r>
      <w:r w:rsidR="00545530">
        <w:t xml:space="preserve"> with the beads aliquot until entirely dissolved. Prepare ‘boats’ with dH</w:t>
      </w:r>
      <w:r w:rsidR="00545530" w:rsidRPr="00545530">
        <w:rPr>
          <w:vertAlign w:val="subscript"/>
        </w:rPr>
        <w:t>2</w:t>
      </w:r>
      <w:r w:rsidR="00545530">
        <w:t>O and</w:t>
      </w:r>
      <w:r w:rsidR="00DC4AD9">
        <w:t xml:space="preserve"> freshly prepared </w:t>
      </w:r>
      <w:r w:rsidR="00545530">
        <w:t>EtOH (80%).</w:t>
      </w:r>
    </w:p>
    <w:p w14:paraId="566C1022" w14:textId="77777777" w:rsidR="0052767D" w:rsidRDefault="0052767D" w:rsidP="0052767D">
      <w:r>
        <w:t>Step by step protocol:</w:t>
      </w:r>
    </w:p>
    <w:p w14:paraId="0AB3C172" w14:textId="77777777" w:rsidR="00545530" w:rsidRDefault="00545530" w:rsidP="0052767D">
      <w:pPr>
        <w:pStyle w:val="ListParagraph"/>
        <w:numPr>
          <w:ilvl w:val="0"/>
          <w:numId w:val="1"/>
        </w:numPr>
      </w:pPr>
      <w:r>
        <w:t xml:space="preserve">Add 30 </w:t>
      </w:r>
      <w:r w:rsidRPr="0052767D">
        <w:rPr>
          <w:rFonts w:cstheme="minorHAnsi"/>
        </w:rPr>
        <w:t>µ</w:t>
      </w:r>
      <w:r>
        <w:t>L of dH</w:t>
      </w:r>
      <w:r w:rsidRPr="0052767D">
        <w:rPr>
          <w:vertAlign w:val="subscript"/>
        </w:rPr>
        <w:t>2</w:t>
      </w:r>
      <w:r>
        <w:t xml:space="preserve">O (25 </w:t>
      </w:r>
      <w:r w:rsidR="0052767D" w:rsidRPr="0052767D">
        <w:rPr>
          <w:rFonts w:cstheme="minorHAnsi"/>
        </w:rPr>
        <w:t>µ</w:t>
      </w:r>
      <w:r w:rsidR="0052767D">
        <w:t xml:space="preserve">L </w:t>
      </w:r>
      <w:r>
        <w:t>when library is prepped)</w:t>
      </w:r>
      <w:r w:rsidR="0052767D">
        <w:t xml:space="preserve"> to each library</w:t>
      </w:r>
    </w:p>
    <w:p w14:paraId="2D10E4C4" w14:textId="77777777" w:rsidR="00545530" w:rsidRDefault="00545530" w:rsidP="00545530">
      <w:pPr>
        <w:pStyle w:val="ListParagraph"/>
        <w:numPr>
          <w:ilvl w:val="0"/>
          <w:numId w:val="1"/>
        </w:numPr>
      </w:pPr>
      <w:r>
        <w:t xml:space="preserve">Add 60 </w:t>
      </w:r>
      <w:r>
        <w:rPr>
          <w:rFonts w:cstheme="minorHAnsi"/>
        </w:rPr>
        <w:t>µ</w:t>
      </w:r>
      <w:r>
        <w:t xml:space="preserve">L of beads </w:t>
      </w:r>
      <w:r w:rsidR="0052767D">
        <w:t>to each library (</w:t>
      </w:r>
      <w:r w:rsidR="00DC4AD9">
        <w:t>e.g.</w:t>
      </w:r>
      <w:r w:rsidR="0052767D">
        <w:t xml:space="preserve"> us</w:t>
      </w:r>
      <w:r w:rsidR="00DC4AD9">
        <w:t>ing</w:t>
      </w:r>
      <w:r>
        <w:t xml:space="preserve"> spreader pipette</w:t>
      </w:r>
      <w:r w:rsidR="0052767D">
        <w:t>)</w:t>
      </w:r>
      <w:r>
        <w:t xml:space="preserve">. </w:t>
      </w:r>
      <w:r w:rsidR="0052767D">
        <w:t>Pipet up and down to homogenise</w:t>
      </w:r>
    </w:p>
    <w:p w14:paraId="7C250F70" w14:textId="5B5166CD" w:rsidR="00545530" w:rsidRDefault="00545530" w:rsidP="00545530">
      <w:pPr>
        <w:pStyle w:val="ListParagraph"/>
        <w:numPr>
          <w:ilvl w:val="0"/>
          <w:numId w:val="1"/>
        </w:numPr>
      </w:pPr>
      <w:r>
        <w:t>Incubate fo</w:t>
      </w:r>
      <w:r w:rsidR="0052767D">
        <w:t>r 4 minutes at room temperature</w:t>
      </w:r>
      <w:r>
        <w:t xml:space="preserve"> </w:t>
      </w:r>
      <w:r w:rsidR="0052767D">
        <w:t>and</w:t>
      </w:r>
      <w:r>
        <w:t xml:space="preserve"> shortly spin down</w:t>
      </w:r>
      <w:r w:rsidR="00DC4AD9">
        <w:t>, this allows your DNA to atta</w:t>
      </w:r>
      <w:bookmarkStart w:id="0" w:name="_GoBack"/>
      <w:bookmarkEnd w:id="0"/>
      <w:r w:rsidR="00DC4AD9">
        <w:t>ch to the beads</w:t>
      </w:r>
    </w:p>
    <w:p w14:paraId="34CE2C88" w14:textId="77777777" w:rsidR="00545530" w:rsidRDefault="00545530" w:rsidP="00545530">
      <w:pPr>
        <w:pStyle w:val="ListParagraph"/>
        <w:numPr>
          <w:ilvl w:val="0"/>
          <w:numId w:val="1"/>
        </w:numPr>
      </w:pPr>
      <w:r>
        <w:t>Capture</w:t>
      </w:r>
      <w:r w:rsidR="0052767D">
        <w:t xml:space="preserve"> your beads</w:t>
      </w:r>
      <w:r>
        <w:t xml:space="preserve"> on</w:t>
      </w:r>
      <w:r w:rsidR="0052767D">
        <w:t xml:space="preserve"> a plate</w:t>
      </w:r>
      <w:r>
        <w:t xml:space="preserve"> magnet for 4 minutes</w:t>
      </w:r>
    </w:p>
    <w:p w14:paraId="648F2629" w14:textId="77777777" w:rsidR="00545530" w:rsidRDefault="00545530" w:rsidP="00545530">
      <w:pPr>
        <w:pStyle w:val="ListParagraph"/>
        <w:numPr>
          <w:ilvl w:val="0"/>
          <w:numId w:val="1"/>
        </w:numPr>
      </w:pPr>
      <w:r>
        <w:t xml:space="preserve">Discard </w:t>
      </w:r>
      <w:r w:rsidR="0052767D">
        <w:t xml:space="preserve">the </w:t>
      </w:r>
      <w:r>
        <w:t xml:space="preserve">supernatant (150 </w:t>
      </w:r>
      <w:r>
        <w:rPr>
          <w:rFonts w:cstheme="minorHAnsi"/>
        </w:rPr>
        <w:t>µ</w:t>
      </w:r>
      <w:r>
        <w:t xml:space="preserve">L) whilst </w:t>
      </w:r>
      <w:r w:rsidR="00DC4AD9">
        <w:t xml:space="preserve">the </w:t>
      </w:r>
      <w:r>
        <w:t xml:space="preserve">plate </w:t>
      </w:r>
      <w:r w:rsidR="00DC4AD9">
        <w:t xml:space="preserve">remains </w:t>
      </w:r>
      <w:r>
        <w:t xml:space="preserve">on </w:t>
      </w:r>
      <w:r w:rsidR="00DC4AD9">
        <w:t xml:space="preserve">the </w:t>
      </w:r>
      <w:r>
        <w:t>magnet</w:t>
      </w:r>
      <w:r w:rsidR="0052767D">
        <w:t>, avoid touching the pellet</w:t>
      </w:r>
    </w:p>
    <w:p w14:paraId="62B7DB0B" w14:textId="77777777" w:rsidR="00545530" w:rsidRDefault="00545530" w:rsidP="00545530">
      <w:pPr>
        <w:pStyle w:val="ListParagraph"/>
        <w:numPr>
          <w:ilvl w:val="0"/>
          <w:numId w:val="1"/>
        </w:numPr>
      </w:pPr>
      <w:r>
        <w:t xml:space="preserve">Add 150 </w:t>
      </w:r>
      <w:r>
        <w:rPr>
          <w:rFonts w:cstheme="minorHAnsi"/>
        </w:rPr>
        <w:t>µ</w:t>
      </w:r>
      <w:r>
        <w:t xml:space="preserve">L of EtOH, wait </w:t>
      </w:r>
      <w:r w:rsidR="007D62E3">
        <w:t xml:space="preserve">for </w:t>
      </w:r>
      <w:r>
        <w:t xml:space="preserve">30 seconds, </w:t>
      </w:r>
      <w:r w:rsidR="0052767D">
        <w:t xml:space="preserve">and </w:t>
      </w:r>
      <w:r>
        <w:t xml:space="preserve">keep </w:t>
      </w:r>
      <w:r w:rsidR="0052767D">
        <w:t xml:space="preserve">the plate </w:t>
      </w:r>
      <w:r>
        <w:t xml:space="preserve">on </w:t>
      </w:r>
      <w:r w:rsidR="0052767D">
        <w:t xml:space="preserve">the </w:t>
      </w:r>
      <w:r>
        <w:t>magnet</w:t>
      </w:r>
      <w:r w:rsidR="00DC4AD9">
        <w:t>, this cleans the DNA</w:t>
      </w:r>
    </w:p>
    <w:p w14:paraId="425B2145" w14:textId="77777777" w:rsidR="00545530" w:rsidRDefault="0052767D" w:rsidP="00545530">
      <w:pPr>
        <w:pStyle w:val="ListParagraph"/>
        <w:numPr>
          <w:ilvl w:val="0"/>
          <w:numId w:val="1"/>
        </w:numPr>
      </w:pPr>
      <w:r>
        <w:t xml:space="preserve">Discard the </w:t>
      </w:r>
      <w:r w:rsidR="00545530">
        <w:t>supernatant, take the pl</w:t>
      </w:r>
      <w:r w:rsidR="007D62E3">
        <w:t>ate off the magnet, dry beads (about</w:t>
      </w:r>
      <w:r w:rsidR="00545530">
        <w:t xml:space="preserve"> 7 minutes),</w:t>
      </w:r>
      <w:r>
        <w:t xml:space="preserve"> or until they start to appear cracked or</w:t>
      </w:r>
      <w:r w:rsidR="00545530">
        <w:t xml:space="preserve"> less shiny</w:t>
      </w:r>
    </w:p>
    <w:p w14:paraId="3D18199A" w14:textId="77777777" w:rsidR="00545530" w:rsidRDefault="00545530" w:rsidP="00545530">
      <w:pPr>
        <w:pStyle w:val="ListParagraph"/>
        <w:numPr>
          <w:ilvl w:val="0"/>
          <w:numId w:val="1"/>
        </w:numPr>
      </w:pPr>
      <w:r>
        <w:t xml:space="preserve">Add 20 </w:t>
      </w:r>
      <w:r>
        <w:rPr>
          <w:rFonts w:cstheme="minorHAnsi"/>
        </w:rPr>
        <w:t>µ</w:t>
      </w:r>
      <w:r>
        <w:t>L of dH</w:t>
      </w:r>
      <w:r w:rsidRPr="00545530">
        <w:rPr>
          <w:vertAlign w:val="subscript"/>
        </w:rPr>
        <w:t>2</w:t>
      </w:r>
      <w:r>
        <w:t>0 and pipet up and down to suspend, shortly spin down,</w:t>
      </w:r>
      <w:r w:rsidR="007D62E3">
        <w:t xml:space="preserve"> and</w:t>
      </w:r>
      <w:r>
        <w:t xml:space="preserve"> wait for 2 minutes to all</w:t>
      </w:r>
      <w:r w:rsidR="007D62E3">
        <w:t>ow DNA to detach from the beads</w:t>
      </w:r>
    </w:p>
    <w:p w14:paraId="609AF200" w14:textId="77777777" w:rsidR="00545530" w:rsidRDefault="0052767D" w:rsidP="00545530">
      <w:pPr>
        <w:pStyle w:val="ListParagraph"/>
        <w:numPr>
          <w:ilvl w:val="0"/>
          <w:numId w:val="1"/>
        </w:numPr>
      </w:pPr>
      <w:r>
        <w:t xml:space="preserve">Move </w:t>
      </w:r>
      <w:r w:rsidR="007D62E3">
        <w:t xml:space="preserve">the </w:t>
      </w:r>
      <w:r>
        <w:t>plate back on the magnet and</w:t>
      </w:r>
      <w:r w:rsidR="00545530">
        <w:t xml:space="preserve"> wait 4 minutes</w:t>
      </w:r>
    </w:p>
    <w:p w14:paraId="3342C7A9" w14:textId="77777777" w:rsidR="00545530" w:rsidRDefault="00545530" w:rsidP="00545530">
      <w:pPr>
        <w:pStyle w:val="ListParagraph"/>
        <w:numPr>
          <w:ilvl w:val="0"/>
          <w:numId w:val="1"/>
        </w:numPr>
      </w:pPr>
      <w:r>
        <w:t xml:space="preserve">Move, without touching the pellet, the supernatant to </w:t>
      </w:r>
      <w:r w:rsidR="007D62E3">
        <w:t xml:space="preserve">a </w:t>
      </w:r>
      <w:r w:rsidR="0052767D">
        <w:t>new plate or low retention tubes</w:t>
      </w:r>
      <w:r w:rsidR="00DC4AD9">
        <w:t>, these now contain the cleaned library</w:t>
      </w:r>
    </w:p>
    <w:p w14:paraId="23F27A2F" w14:textId="77777777" w:rsidR="0052767D" w:rsidRDefault="0052767D" w:rsidP="0052767D">
      <w:pPr>
        <w:ind w:left="360"/>
      </w:pPr>
    </w:p>
    <w:sectPr w:rsidR="005276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34FE5"/>
    <w:multiLevelType w:val="hybridMultilevel"/>
    <w:tmpl w:val="77E60ED4"/>
    <w:lvl w:ilvl="0" w:tplc="5050849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530"/>
    <w:rsid w:val="000A2269"/>
    <w:rsid w:val="00266544"/>
    <w:rsid w:val="00384213"/>
    <w:rsid w:val="00466449"/>
    <w:rsid w:val="00485E47"/>
    <w:rsid w:val="0052767D"/>
    <w:rsid w:val="00545530"/>
    <w:rsid w:val="0078298C"/>
    <w:rsid w:val="007D62E3"/>
    <w:rsid w:val="00C87AC0"/>
    <w:rsid w:val="00DC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40124"/>
  <w15:chartTrackingRefBased/>
  <w15:docId w15:val="{3BBE2D14-E6F0-4FE0-8287-5526A09FF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553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421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21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lde van Riemsdijk</dc:creator>
  <cp:keywords/>
  <dc:description/>
  <cp:lastModifiedBy>Isolde van Riemsdijk</cp:lastModifiedBy>
  <cp:revision>3</cp:revision>
  <dcterms:created xsi:type="dcterms:W3CDTF">2019-08-22T14:47:00Z</dcterms:created>
  <dcterms:modified xsi:type="dcterms:W3CDTF">2019-08-22T14:47:00Z</dcterms:modified>
</cp:coreProperties>
</file>